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FAEA0" w14:textId="08205D6E" w:rsidR="009154B1" w:rsidRDefault="00FF3941" w:rsidP="009154B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Multimedia </w:t>
      </w:r>
      <w:r w:rsidR="009154B1" w:rsidRPr="009154B1">
        <w:rPr>
          <w:rFonts w:ascii="Cambria" w:hAnsi="Cambria"/>
          <w:b/>
        </w:rPr>
        <w:t xml:space="preserve">Appendix 2 – Quality Assessment </w:t>
      </w:r>
    </w:p>
    <w:p w14:paraId="5CACEA93" w14:textId="77777777" w:rsidR="00D9740D" w:rsidRPr="009154B1" w:rsidRDefault="00D9740D" w:rsidP="009154B1">
      <w:pPr>
        <w:rPr>
          <w:rFonts w:ascii="Cambria" w:hAnsi="Cambria"/>
          <w:b/>
        </w:rPr>
      </w:pPr>
    </w:p>
    <w:p w14:paraId="05570BDE" w14:textId="77777777" w:rsidR="00D9740D" w:rsidRPr="00531075" w:rsidRDefault="00D9740D" w:rsidP="00D9740D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b/>
          <w:color w:val="323232"/>
          <w:sz w:val="20"/>
          <w:szCs w:val="20"/>
        </w:rPr>
        <w:t>Table S1</w:t>
      </w:r>
      <w:r w:rsidRPr="00531075">
        <w:rPr>
          <w:rFonts w:ascii="Cambria" w:eastAsia="Times New Roman" w:hAnsi="Cambria"/>
          <w:b/>
          <w:color w:val="323232"/>
          <w:sz w:val="20"/>
          <w:szCs w:val="20"/>
        </w:rPr>
        <w:t>. </w:t>
      </w:r>
      <w:r w:rsidRPr="00531075">
        <w:rPr>
          <w:rFonts w:ascii="Cambria" w:eastAsia="Times New Roman" w:hAnsi="Cambria"/>
          <w:color w:val="323232"/>
          <w:sz w:val="20"/>
          <w:szCs w:val="20"/>
        </w:rPr>
        <w:t>Assessment of bias for each included study in seven</w:t>
      </w:r>
      <w:bookmarkStart w:id="0" w:name="_GoBack"/>
      <w:bookmarkEnd w:id="0"/>
      <w:r w:rsidRPr="00531075">
        <w:rPr>
          <w:rFonts w:ascii="Cambria" w:eastAsia="Times New Roman" w:hAnsi="Cambria"/>
          <w:color w:val="323232"/>
          <w:sz w:val="20"/>
          <w:szCs w:val="20"/>
        </w:rPr>
        <w:t xml:space="preserve"> domains according to the QUADAS-2 tool. </w:t>
      </w:r>
      <w:r w:rsidRPr="00531075">
        <w:rPr>
          <w:rFonts w:ascii="Cambria" w:hAnsi="Cambria"/>
          <w:sz w:val="20"/>
          <w:szCs w:val="20"/>
          <w:shd w:val="clear" w:color="auto" w:fill="D6E3BC"/>
          <w:lang w:eastAsia="en-GB"/>
        </w:rPr>
        <w:sym w:font="Wingdings" w:char="F04A"/>
      </w:r>
      <w:r w:rsidRPr="00531075">
        <w:rPr>
          <w:rFonts w:ascii="Cambria" w:eastAsia="Times New Roman" w:hAnsi="Cambria"/>
          <w:color w:val="323232"/>
          <w:sz w:val="20"/>
          <w:szCs w:val="20"/>
        </w:rPr>
        <w:t xml:space="preserve"> = low risk of bias; </w:t>
      </w:r>
      <w:r w:rsidRPr="00531075">
        <w:rPr>
          <w:rFonts w:ascii="Cambria" w:hAnsi="Cambria"/>
          <w:sz w:val="20"/>
          <w:szCs w:val="20"/>
          <w:shd w:val="clear" w:color="auto" w:fill="FBD4B4"/>
          <w:lang w:eastAsia="en-GB"/>
        </w:rPr>
        <w:sym w:font="Wingdings" w:char="F04C"/>
      </w:r>
      <w:r w:rsidRPr="00531075">
        <w:rPr>
          <w:rFonts w:ascii="Cambria" w:eastAsia="Times New Roman" w:hAnsi="Cambria"/>
          <w:color w:val="323232"/>
          <w:sz w:val="20"/>
          <w:szCs w:val="20"/>
        </w:rPr>
        <w:t xml:space="preserve"> = high risk of </w:t>
      </w:r>
      <w:proofErr w:type="gramStart"/>
      <w:r w:rsidRPr="00531075">
        <w:rPr>
          <w:rFonts w:ascii="Cambria" w:eastAsia="Times New Roman" w:hAnsi="Cambria"/>
          <w:color w:val="323232"/>
          <w:sz w:val="20"/>
          <w:szCs w:val="20"/>
        </w:rPr>
        <w:t>bias;</w:t>
      </w:r>
      <w:r w:rsidRPr="00531075">
        <w:rPr>
          <w:rFonts w:ascii="Cambria" w:hAnsi="Cambria"/>
          <w:sz w:val="20"/>
          <w:szCs w:val="20"/>
          <w:shd w:val="clear" w:color="auto" w:fill="B6DDE8"/>
          <w:lang w:eastAsia="en-GB"/>
        </w:rPr>
        <w:t xml:space="preserve">  ?</w:t>
      </w:r>
      <w:proofErr w:type="gramEnd"/>
      <w:r w:rsidRPr="00531075">
        <w:rPr>
          <w:rFonts w:ascii="Cambria" w:eastAsia="Times New Roman" w:hAnsi="Cambria"/>
          <w:color w:val="323232"/>
          <w:sz w:val="20"/>
          <w:szCs w:val="20"/>
        </w:rPr>
        <w:t> = unclear risk of bias.</w:t>
      </w:r>
    </w:p>
    <w:tbl>
      <w:tblPr>
        <w:tblpPr w:leftFromText="180" w:rightFromText="180" w:vertAnchor="page" w:horzAnchor="page" w:tblpX="1189" w:tblpY="2161"/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9"/>
        <w:gridCol w:w="1316"/>
        <w:gridCol w:w="991"/>
        <w:gridCol w:w="1349"/>
        <w:gridCol w:w="1142"/>
        <w:gridCol w:w="1386"/>
        <w:gridCol w:w="1417"/>
        <w:gridCol w:w="1275"/>
      </w:tblGrid>
      <w:tr w:rsidR="009154B1" w:rsidRPr="00531075" w14:paraId="69E5C962" w14:textId="77777777" w:rsidTr="00D9740D">
        <w:trPr>
          <w:trHeight w:val="147"/>
        </w:trPr>
        <w:tc>
          <w:tcPr>
            <w:tcW w:w="1559" w:type="dxa"/>
            <w:vMerge w:val="restart"/>
          </w:tcPr>
          <w:p w14:paraId="0B42F61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798" w:type="dxa"/>
            <w:gridSpan w:val="4"/>
          </w:tcPr>
          <w:p w14:paraId="22E73635" w14:textId="77777777" w:rsidR="009154B1" w:rsidRPr="00EF2351" w:rsidRDefault="009154B1" w:rsidP="000C097C">
            <w:pPr>
              <w:pStyle w:val="Subtitle"/>
              <w:rPr>
                <w:b/>
                <w:color w:val="auto"/>
                <w:sz w:val="18"/>
                <w:szCs w:val="18"/>
                <w:lang w:eastAsia="en-GB"/>
              </w:rPr>
            </w:pPr>
            <w:r w:rsidRPr="00EF2351">
              <w:rPr>
                <w:b/>
                <w:color w:val="auto"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4078" w:type="dxa"/>
            <w:gridSpan w:val="3"/>
            <w:shd w:val="clear" w:color="auto" w:fill="F2F2F2"/>
          </w:tcPr>
          <w:p w14:paraId="1B175A09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9154B1" w:rsidRPr="00531075" w14:paraId="6734B556" w14:textId="77777777" w:rsidTr="00D9740D">
        <w:trPr>
          <w:trHeight w:val="147"/>
        </w:trPr>
        <w:tc>
          <w:tcPr>
            <w:tcW w:w="1559" w:type="dxa"/>
            <w:vMerge/>
          </w:tcPr>
          <w:p w14:paraId="2F6BA4B2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316" w:type="dxa"/>
          </w:tcPr>
          <w:p w14:paraId="4F9A1050" w14:textId="77777777" w:rsidR="009154B1" w:rsidRPr="00531075" w:rsidRDefault="009154B1" w:rsidP="000C097C">
            <w:pPr>
              <w:spacing w:after="120"/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991" w:type="dxa"/>
          </w:tcPr>
          <w:p w14:paraId="6470AA1F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349" w:type="dxa"/>
          </w:tcPr>
          <w:p w14:paraId="513B5807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142" w:type="dxa"/>
          </w:tcPr>
          <w:p w14:paraId="6CACEC8B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386" w:type="dxa"/>
            <w:shd w:val="clear" w:color="auto" w:fill="F2F2F2"/>
          </w:tcPr>
          <w:p w14:paraId="40FB6ED5" w14:textId="77777777" w:rsidR="009154B1" w:rsidRPr="00531075" w:rsidRDefault="009154B1" w:rsidP="000C097C">
            <w:pPr>
              <w:spacing w:after="120"/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417" w:type="dxa"/>
            <w:shd w:val="clear" w:color="auto" w:fill="F2F2F2"/>
          </w:tcPr>
          <w:p w14:paraId="08D7AF3C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75" w:type="dxa"/>
            <w:shd w:val="clear" w:color="auto" w:fill="F2F2F2"/>
          </w:tcPr>
          <w:p w14:paraId="556A39B5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8"/>
                <w:szCs w:val="18"/>
                <w:lang w:eastAsia="en-GB"/>
              </w:rPr>
            </w:pPr>
            <w:r w:rsidRPr="00531075">
              <w:rPr>
                <w:rFonts w:ascii="Cambria" w:hAnsi="Cambria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9154B1" w:rsidRPr="00531075" w14:paraId="32B796E5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C1D8340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b/>
                <w:sz w:val="16"/>
                <w:szCs w:val="16"/>
                <w:lang w:eastAsia="en-GB"/>
              </w:rPr>
              <w:t>Detection</w:t>
            </w:r>
          </w:p>
        </w:tc>
        <w:tc>
          <w:tcPr>
            <w:tcW w:w="8876" w:type="dxa"/>
            <w:gridSpan w:val="7"/>
          </w:tcPr>
          <w:p w14:paraId="4341146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</w:p>
        </w:tc>
      </w:tr>
      <w:tr w:rsidR="009154B1" w:rsidRPr="00531075" w14:paraId="2C6642C1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482497D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Karkanis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03</w:t>
            </w:r>
          </w:p>
        </w:tc>
        <w:tc>
          <w:tcPr>
            <w:tcW w:w="1316" w:type="dxa"/>
          </w:tcPr>
          <w:p w14:paraId="3EE3273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2B63733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1470A5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3D63DEB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3B6477D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185626A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3C15D3A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E18BE02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A1BB4B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Fu et al. 2014</w:t>
            </w:r>
          </w:p>
        </w:tc>
        <w:tc>
          <w:tcPr>
            <w:tcW w:w="1316" w:type="dxa"/>
          </w:tcPr>
          <w:p w14:paraId="43F098B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001F5BD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317E6D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49" w:type="dxa"/>
          </w:tcPr>
          <w:p w14:paraId="4E139CF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6178FF8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317E6D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79F0B45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242571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6613510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D6316F2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63E103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Wang et al. 2015</w:t>
            </w:r>
          </w:p>
        </w:tc>
        <w:tc>
          <w:tcPr>
            <w:tcW w:w="1316" w:type="dxa"/>
          </w:tcPr>
          <w:p w14:paraId="7601F93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44C33D0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49" w:type="dxa"/>
          </w:tcPr>
          <w:p w14:paraId="1109F5D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629E67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507B528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2618C83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75" w:type="dxa"/>
          </w:tcPr>
          <w:p w14:paraId="1FC616B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3D2E9D18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2D7403E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Tajbakhsh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5 (a)</w:t>
            </w:r>
          </w:p>
        </w:tc>
        <w:tc>
          <w:tcPr>
            <w:tcW w:w="1316" w:type="dxa"/>
          </w:tcPr>
          <w:p w14:paraId="56C775E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3D034B2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267EDE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281E16E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2562466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4634DCF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750E35B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59826A49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404D7AC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Tajbakhsh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5 (b)</w:t>
            </w:r>
          </w:p>
        </w:tc>
        <w:tc>
          <w:tcPr>
            <w:tcW w:w="1316" w:type="dxa"/>
          </w:tcPr>
          <w:p w14:paraId="776D2FE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32D4003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0A1A3B7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2B672DA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304E293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419017D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FF0874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3B6BF64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7B3454E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Fernández-</w:t>
            </w: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Esparrach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6</w:t>
            </w:r>
          </w:p>
        </w:tc>
        <w:tc>
          <w:tcPr>
            <w:tcW w:w="1316" w:type="dxa"/>
          </w:tcPr>
          <w:p w14:paraId="21A9E85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0E4394A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317E6D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49" w:type="dxa"/>
          </w:tcPr>
          <w:p w14:paraId="51AA508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113DF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0DDF91E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54EC018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7D02CED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6FC5D62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2A3C6CAB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4D90B9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Park &amp; Sargent 2016</w:t>
            </w:r>
          </w:p>
        </w:tc>
        <w:tc>
          <w:tcPr>
            <w:tcW w:w="1316" w:type="dxa"/>
          </w:tcPr>
          <w:p w14:paraId="759F46E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7A70B11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047763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608FA76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0215D87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1B1DE9A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E4B5F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6598994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1CD9ED0E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B21A0F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Urban et al. 2018</w:t>
            </w:r>
          </w:p>
        </w:tc>
        <w:tc>
          <w:tcPr>
            <w:tcW w:w="1316" w:type="dxa"/>
          </w:tcPr>
          <w:p w14:paraId="0429944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4A2937C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A4E006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0D711B0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4725845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055330C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638267E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BE1F586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6F67F28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Wang et al. 2018</w:t>
            </w:r>
          </w:p>
        </w:tc>
        <w:tc>
          <w:tcPr>
            <w:tcW w:w="1316" w:type="dxa"/>
          </w:tcPr>
          <w:p w14:paraId="01CFE09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B70143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1EE8AA1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ED24A5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81919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47BB4F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8DB3AA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6D6521D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BCFBF1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8E44E06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3694E34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isawa et al. 2018</w:t>
            </w:r>
          </w:p>
        </w:tc>
        <w:tc>
          <w:tcPr>
            <w:tcW w:w="1316" w:type="dxa"/>
          </w:tcPr>
          <w:p w14:paraId="08E1081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3BFF611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F3DC02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0F013C2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3D6CC56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0DD230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E96C3D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65690375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79920F1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Figueiredo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9</w:t>
            </w:r>
          </w:p>
        </w:tc>
        <w:tc>
          <w:tcPr>
            <w:tcW w:w="1316" w:type="dxa"/>
          </w:tcPr>
          <w:p w14:paraId="735B1B6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C0B02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09367A0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09F37ED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5D56997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E4B028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C0B02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7EAD2F7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502BF1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63C84857" w14:textId="77777777" w:rsidTr="00D9740D">
        <w:trPr>
          <w:trHeight w:val="342"/>
        </w:trPr>
        <w:tc>
          <w:tcPr>
            <w:tcW w:w="1559" w:type="dxa"/>
            <w:vAlign w:val="bottom"/>
          </w:tcPr>
          <w:p w14:paraId="08B68B4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Yamada et al. 2019</w:t>
            </w:r>
          </w:p>
        </w:tc>
        <w:tc>
          <w:tcPr>
            <w:tcW w:w="1316" w:type="dxa"/>
          </w:tcPr>
          <w:p w14:paraId="5E08F7B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1914A6D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8513AC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6F48D8B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8AF621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5B53C6D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37FF9A1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30B07BC0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158C0A7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Becq</w:t>
            </w:r>
            <w:proofErr w:type="spellEnd"/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 xml:space="preserve">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387A87C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4FB752C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6F07231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115994F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34B4DFC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9F9046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75" w:type="dxa"/>
          </w:tcPr>
          <w:p w14:paraId="012983C3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5418943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7D88392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Gao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6E05B90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6C97ABE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11AA10CA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4452C97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3707708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3375FCB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06D8985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9154B1" w:rsidRPr="00531075" w14:paraId="00D2F6F1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0E3B8FE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Guo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1E0D66F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0333F2D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AF7E52A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131F6BE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377B603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132651D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01F036B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31A1067A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3858319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Lee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2A72ACD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0C5CC01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D4311D8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7110683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1D7B745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42A8CB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F6505ED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225D6F25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098244B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Ozawa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65923A5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35D578C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987E560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D7787B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7D9E4A46" w14:textId="77777777" w:rsidR="009154B1" w:rsidRPr="00D839E2" w:rsidRDefault="009154B1" w:rsidP="000C097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3C94549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217F0E89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47C3468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757D9BF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Misawa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6ED4E4B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78570AB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3E43A870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4A197F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064EEEC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D2B86F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29E655F4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4B7354F" w14:textId="77777777" w:rsidTr="00D9740D">
        <w:trPr>
          <w:trHeight w:val="345"/>
        </w:trPr>
        <w:tc>
          <w:tcPr>
            <w:tcW w:w="1559" w:type="dxa"/>
            <w:vAlign w:val="bottom"/>
          </w:tcPr>
          <w:p w14:paraId="2BF3273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Poon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2A33392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0A234E8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07894D78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396DAAB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3F3A27A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3511472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72E48B0C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531075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717DFCF8" w14:textId="77777777" w:rsidTr="00D9740D">
        <w:trPr>
          <w:trHeight w:val="334"/>
        </w:trPr>
        <w:tc>
          <w:tcPr>
            <w:tcW w:w="1559" w:type="dxa"/>
            <w:vAlign w:val="bottom"/>
          </w:tcPr>
          <w:p w14:paraId="4384EB8B" w14:textId="77777777" w:rsidR="009154B1" w:rsidRPr="00531075" w:rsidRDefault="009154B1" w:rsidP="000C097C">
            <w:pPr>
              <w:jc w:val="center"/>
              <w:rPr>
                <w:rFonts w:ascii="Cambria" w:hAnsi="Cambria"/>
                <w:b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b/>
                <w:sz w:val="16"/>
                <w:szCs w:val="16"/>
                <w:lang w:eastAsia="en-GB"/>
              </w:rPr>
              <w:t>Characterisation</w:t>
            </w:r>
          </w:p>
        </w:tc>
        <w:tc>
          <w:tcPr>
            <w:tcW w:w="8876" w:type="dxa"/>
            <w:gridSpan w:val="7"/>
          </w:tcPr>
          <w:p w14:paraId="5D4D172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</w:p>
        </w:tc>
      </w:tr>
      <w:tr w:rsidR="009154B1" w:rsidRPr="00531075" w14:paraId="393CF0EA" w14:textId="77777777" w:rsidTr="00D9740D">
        <w:trPr>
          <w:trHeight w:val="327"/>
        </w:trPr>
        <w:tc>
          <w:tcPr>
            <w:tcW w:w="1559" w:type="dxa"/>
            <w:vAlign w:val="bottom"/>
          </w:tcPr>
          <w:p w14:paraId="095EB31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Tischendorf et al. 2010</w:t>
            </w:r>
          </w:p>
        </w:tc>
        <w:tc>
          <w:tcPr>
            <w:tcW w:w="1316" w:type="dxa"/>
          </w:tcPr>
          <w:p w14:paraId="1108B8D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16A8014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644B25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547B89E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22654C6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3304F0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F5489F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0ADE74B" w14:textId="77777777" w:rsidTr="00D9740D">
        <w:trPr>
          <w:trHeight w:val="289"/>
        </w:trPr>
        <w:tc>
          <w:tcPr>
            <w:tcW w:w="1559" w:type="dxa"/>
            <w:vAlign w:val="bottom"/>
          </w:tcPr>
          <w:p w14:paraId="71F31F5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Gross et al. 2011</w:t>
            </w:r>
          </w:p>
        </w:tc>
        <w:tc>
          <w:tcPr>
            <w:tcW w:w="1316" w:type="dxa"/>
          </w:tcPr>
          <w:p w14:paraId="170640B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65EEA7D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0FA9D5C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0179D6C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3A317AB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73CAF7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E2370E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4E26304" w14:textId="77777777" w:rsidTr="00D9740D">
        <w:trPr>
          <w:trHeight w:val="366"/>
        </w:trPr>
        <w:tc>
          <w:tcPr>
            <w:tcW w:w="1559" w:type="dxa"/>
            <w:vAlign w:val="bottom"/>
          </w:tcPr>
          <w:p w14:paraId="2A8ED84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Ganz et al. 2012</w:t>
            </w:r>
          </w:p>
        </w:tc>
        <w:tc>
          <w:tcPr>
            <w:tcW w:w="1316" w:type="dxa"/>
          </w:tcPr>
          <w:p w14:paraId="450BDFD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7396AAA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61DE11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73505B0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6CC2417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7356452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FA8AC2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30695465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4BFD3F0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Takemura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2</w:t>
            </w:r>
          </w:p>
        </w:tc>
        <w:tc>
          <w:tcPr>
            <w:tcW w:w="1316" w:type="dxa"/>
          </w:tcPr>
          <w:p w14:paraId="4D68FB8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4F86B5D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DFB221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2656D70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6C83A39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1127003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203F1DD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685B3837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53D7678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ori et al. 2015</w:t>
            </w:r>
          </w:p>
        </w:tc>
        <w:tc>
          <w:tcPr>
            <w:tcW w:w="1316" w:type="dxa"/>
          </w:tcPr>
          <w:p w14:paraId="09AA9E4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7186B82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8545A8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3721F8A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2D4C47E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626F35B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F6CB4A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FA2FA30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0E88961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Kominami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6</w:t>
            </w:r>
          </w:p>
        </w:tc>
        <w:tc>
          <w:tcPr>
            <w:tcW w:w="1316" w:type="dxa"/>
          </w:tcPr>
          <w:p w14:paraId="28F37AE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1FBDC0E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D9D925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3102FCB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AA53F9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108622A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4ED535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414579EA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4A64C52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isawa et al. 2016</w:t>
            </w:r>
          </w:p>
        </w:tc>
        <w:tc>
          <w:tcPr>
            <w:tcW w:w="1316" w:type="dxa"/>
          </w:tcPr>
          <w:p w14:paraId="16EC281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7CCB83D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68D24B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0FC5A20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2BE48B9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79CC763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33E05C6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62FB77AC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2162DD1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esejo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6</w:t>
            </w:r>
          </w:p>
        </w:tc>
        <w:tc>
          <w:tcPr>
            <w:tcW w:w="1316" w:type="dxa"/>
          </w:tcPr>
          <w:p w14:paraId="68C7FE4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5B73354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49" w:type="dxa"/>
          </w:tcPr>
          <w:p w14:paraId="6DD08B5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747E3D3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29FEE18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321E2E8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AEC36B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6BF575F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642AEAF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ori et al. 2016</w:t>
            </w:r>
          </w:p>
        </w:tc>
        <w:tc>
          <w:tcPr>
            <w:tcW w:w="1316" w:type="dxa"/>
          </w:tcPr>
          <w:p w14:paraId="5D8595C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68D07B3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112D69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6ABF969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300944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5845C3A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076EF52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7E19C6E0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3587A39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Takeda et al. 2017</w:t>
            </w:r>
          </w:p>
        </w:tc>
        <w:tc>
          <w:tcPr>
            <w:tcW w:w="1316" w:type="dxa"/>
          </w:tcPr>
          <w:p w14:paraId="2F9AB32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5CD822A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6AB65D0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711C834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6DE5268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0B045DC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18DF5C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3BCBA428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3DEF707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Byrne et al. 2017</w:t>
            </w:r>
          </w:p>
        </w:tc>
        <w:tc>
          <w:tcPr>
            <w:tcW w:w="1316" w:type="dxa"/>
          </w:tcPr>
          <w:p w14:paraId="25B97CA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57EF4E0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12917A6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7212623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464DCD4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31C9617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15AD7E1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5F41D530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0E655DE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Komeda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7</w:t>
            </w:r>
          </w:p>
        </w:tc>
        <w:tc>
          <w:tcPr>
            <w:tcW w:w="1316" w:type="dxa"/>
          </w:tcPr>
          <w:p w14:paraId="61D0832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1743F19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4971A5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53D9A30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5F509C0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327DEFB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2462040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DE37477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7B9C7F4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isawa et al. 2017</w:t>
            </w:r>
          </w:p>
        </w:tc>
        <w:tc>
          <w:tcPr>
            <w:tcW w:w="1316" w:type="dxa"/>
          </w:tcPr>
          <w:p w14:paraId="3DCCD09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756C0BD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D0F647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628EF58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216E78B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619C63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45D52B1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B134A9D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39F7C1E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ori et al. 2018</w:t>
            </w:r>
          </w:p>
        </w:tc>
        <w:tc>
          <w:tcPr>
            <w:tcW w:w="1316" w:type="dxa"/>
          </w:tcPr>
          <w:p w14:paraId="70D6E8D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7FAED70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17CAC8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56F336F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4B909B0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0598AB6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75" w:type="dxa"/>
          </w:tcPr>
          <w:p w14:paraId="4CF4169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9FA754F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3E2245D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Chen et al. 2018</w:t>
            </w:r>
          </w:p>
        </w:tc>
        <w:tc>
          <w:tcPr>
            <w:tcW w:w="1316" w:type="dxa"/>
          </w:tcPr>
          <w:p w14:paraId="43DF57E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6A3AFA6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3A4121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7856AE5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306AD2B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0D22763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7E1F187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2D5A0098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687316B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lastRenderedPageBreak/>
              <w:t>Renner et al. 2018</w:t>
            </w:r>
          </w:p>
        </w:tc>
        <w:tc>
          <w:tcPr>
            <w:tcW w:w="1316" w:type="dxa"/>
          </w:tcPr>
          <w:p w14:paraId="223B3B1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55573F5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0F26DAB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60A1184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1F2C994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0D00476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EC1014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08DBE4BE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70D582D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ori et al. 2018 (a)</w:t>
            </w:r>
          </w:p>
        </w:tc>
        <w:tc>
          <w:tcPr>
            <w:tcW w:w="1316" w:type="dxa"/>
          </w:tcPr>
          <w:p w14:paraId="4A0A223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01D062CB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326AB70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2FD352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86" w:type="dxa"/>
          </w:tcPr>
          <w:p w14:paraId="06EC27C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CBFC42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3D40BF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795B8AFF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76E2F09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Mori et al. 2018 (b)</w:t>
            </w:r>
          </w:p>
        </w:tc>
        <w:tc>
          <w:tcPr>
            <w:tcW w:w="1316" w:type="dxa"/>
          </w:tcPr>
          <w:p w14:paraId="7B359B9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529EC0B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F5392E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343890A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86" w:type="dxa"/>
          </w:tcPr>
          <w:p w14:paraId="79110DA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E44F2F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628E16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BC955C7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47F0586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Kudo et al. 2019 (a)</w:t>
            </w:r>
          </w:p>
        </w:tc>
        <w:tc>
          <w:tcPr>
            <w:tcW w:w="1316" w:type="dxa"/>
          </w:tcPr>
          <w:p w14:paraId="6A7BC2A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28E66D3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2AF8787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19329B3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45795DFA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5C17273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7F4882A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1E4E5E01" w14:textId="77777777" w:rsidTr="00D9740D">
        <w:trPr>
          <w:trHeight w:val="475"/>
        </w:trPr>
        <w:tc>
          <w:tcPr>
            <w:tcW w:w="1559" w:type="dxa"/>
            <w:vAlign w:val="bottom"/>
          </w:tcPr>
          <w:p w14:paraId="15EC78C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Kudo et al. 2019 (b)</w:t>
            </w:r>
          </w:p>
        </w:tc>
        <w:tc>
          <w:tcPr>
            <w:tcW w:w="1316" w:type="dxa"/>
          </w:tcPr>
          <w:p w14:paraId="2BE14634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7C4EF44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7BFF561C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0D976118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03747F0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2739266D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683EE00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2188CE62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3F790456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proofErr w:type="spellStart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>Figueiredo</w:t>
            </w:r>
            <w:proofErr w:type="spellEnd"/>
            <w:r w:rsidRPr="00531075">
              <w:rPr>
                <w:rFonts w:ascii="Cambria" w:hAnsi="Cambria"/>
                <w:sz w:val="16"/>
                <w:szCs w:val="16"/>
                <w:lang w:eastAsia="en-GB"/>
              </w:rPr>
              <w:t xml:space="preserve"> et al. 2019</w:t>
            </w:r>
          </w:p>
        </w:tc>
        <w:tc>
          <w:tcPr>
            <w:tcW w:w="1316" w:type="dxa"/>
          </w:tcPr>
          <w:p w14:paraId="20A82505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6DA0F91F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5381FEF7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42" w:type="dxa"/>
          </w:tcPr>
          <w:p w14:paraId="3D1F285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6F5C616E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4612BD82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7FD0A81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9154B1" w:rsidRPr="00531075" w14:paraId="04F559D5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18623F1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Rodriguez-Diaz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 xml:space="preserve"> et al. 2020</w:t>
            </w:r>
          </w:p>
        </w:tc>
        <w:tc>
          <w:tcPr>
            <w:tcW w:w="1316" w:type="dxa"/>
          </w:tcPr>
          <w:p w14:paraId="0C1A7B98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1" w:type="dxa"/>
          </w:tcPr>
          <w:p w14:paraId="6F0438D4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10050937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2" w:type="dxa"/>
          </w:tcPr>
          <w:p w14:paraId="2C3F418C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11C2650A" w14:textId="77777777" w:rsidR="009154B1" w:rsidRPr="000E474E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69AAE78E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5C8211E5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9154B1" w:rsidRPr="00531075" w14:paraId="39223BFE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5383F979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Yang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09068089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1" w:type="dxa"/>
          </w:tcPr>
          <w:p w14:paraId="597DB89F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7209616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482A9A2A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86" w:type="dxa"/>
          </w:tcPr>
          <w:p w14:paraId="256924BC" w14:textId="77777777" w:rsidR="009154B1" w:rsidRPr="000E474E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4DB31437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6A1B6C9A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9154B1" w:rsidRPr="00531075" w14:paraId="4B59F78F" w14:textId="77777777" w:rsidTr="00D9740D">
        <w:trPr>
          <w:trHeight w:val="271"/>
        </w:trPr>
        <w:tc>
          <w:tcPr>
            <w:tcW w:w="1559" w:type="dxa"/>
            <w:vAlign w:val="bottom"/>
          </w:tcPr>
          <w:p w14:paraId="71645643" w14:textId="77777777" w:rsidR="009154B1" w:rsidRPr="00531075" w:rsidRDefault="009154B1" w:rsidP="000C097C">
            <w:pPr>
              <w:jc w:val="center"/>
              <w:rPr>
                <w:rFonts w:ascii="Cambria" w:hAnsi="Cambria"/>
                <w:sz w:val="16"/>
                <w:szCs w:val="16"/>
                <w:lang w:eastAsia="en-GB"/>
              </w:rPr>
            </w:pPr>
            <w:r w:rsidRPr="00232162">
              <w:rPr>
                <w:rFonts w:ascii="Cambria" w:hAnsi="Cambria"/>
                <w:sz w:val="16"/>
                <w:szCs w:val="16"/>
                <w:lang w:eastAsia="en-GB"/>
              </w:rPr>
              <w:t>Zachariah et al</w:t>
            </w:r>
            <w:r>
              <w:rPr>
                <w:rFonts w:ascii="Cambria" w:hAnsi="Cambria"/>
                <w:sz w:val="16"/>
                <w:szCs w:val="16"/>
                <w:lang w:eastAsia="en-GB"/>
              </w:rPr>
              <w:t>. 2020</w:t>
            </w:r>
          </w:p>
        </w:tc>
        <w:tc>
          <w:tcPr>
            <w:tcW w:w="1316" w:type="dxa"/>
          </w:tcPr>
          <w:p w14:paraId="314E441F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1" w:type="dxa"/>
          </w:tcPr>
          <w:p w14:paraId="229835CD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49" w:type="dxa"/>
          </w:tcPr>
          <w:p w14:paraId="4454B976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2" w:type="dxa"/>
          </w:tcPr>
          <w:p w14:paraId="015BC25B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386" w:type="dxa"/>
          </w:tcPr>
          <w:p w14:paraId="383BD269" w14:textId="77777777" w:rsidR="009154B1" w:rsidRPr="000E474E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</w:pPr>
            <w:r w:rsidRPr="000E474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6A03C635" w14:textId="77777777" w:rsidR="009154B1" w:rsidRPr="00C92D1B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5" w:type="dxa"/>
          </w:tcPr>
          <w:p w14:paraId="2DD7D02C" w14:textId="77777777" w:rsidR="009154B1" w:rsidRPr="009F7FE9" w:rsidRDefault="009154B1" w:rsidP="000C097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C92D1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416E30F1" w14:textId="77777777" w:rsidR="009154B1" w:rsidRDefault="009154B1" w:rsidP="009154B1">
      <w:pPr>
        <w:tabs>
          <w:tab w:val="left" w:pos="684"/>
        </w:tabs>
        <w:spacing w:line="360" w:lineRule="auto"/>
        <w:rPr>
          <w:rFonts w:ascii="Cambria" w:hAnsi="Cambria"/>
          <w:b/>
          <w:sz w:val="20"/>
          <w:szCs w:val="20"/>
          <w:u w:val="single"/>
        </w:rPr>
      </w:pPr>
    </w:p>
    <w:p w14:paraId="1F6F3CC5" w14:textId="77777777" w:rsidR="00D9740D" w:rsidRDefault="00D9740D" w:rsidP="00D9740D">
      <w:pPr>
        <w:rPr>
          <w:rFonts w:ascii="Cambria" w:eastAsia="Times New Roman" w:hAnsi="Cambria"/>
          <w:b/>
          <w:sz w:val="20"/>
          <w:szCs w:val="20"/>
          <w:lang w:eastAsia="en-GB"/>
        </w:rPr>
      </w:pPr>
    </w:p>
    <w:p w14:paraId="622303E5" w14:textId="74594314" w:rsidR="00D9740D" w:rsidRPr="00531075" w:rsidRDefault="00D9740D" w:rsidP="00D9740D">
      <w:pPr>
        <w:rPr>
          <w:rFonts w:ascii="Cambria" w:eastAsia="Times New Roman" w:hAnsi="Cambria"/>
          <w:sz w:val="20"/>
          <w:szCs w:val="20"/>
          <w:lang w:eastAsia="en-GB"/>
        </w:rPr>
      </w:pPr>
      <w:r>
        <w:rPr>
          <w:rFonts w:ascii="Cambria" w:eastAsia="Times New Roman" w:hAnsi="Cambria"/>
          <w:b/>
          <w:sz w:val="20"/>
          <w:szCs w:val="20"/>
          <w:lang w:eastAsia="en-GB"/>
        </w:rPr>
        <w:t>Table S2.</w:t>
      </w:r>
      <w:r w:rsidRPr="00531075">
        <w:rPr>
          <w:rFonts w:ascii="Cambria" w:eastAsia="Times New Roman" w:hAnsi="Cambria"/>
          <w:b/>
          <w:sz w:val="20"/>
          <w:szCs w:val="20"/>
          <w:lang w:eastAsia="en-GB"/>
        </w:rPr>
        <w:t xml:space="preserve"> </w:t>
      </w:r>
      <w:r w:rsidRPr="00531075">
        <w:rPr>
          <w:rFonts w:ascii="Cambria" w:eastAsia="Times New Roman" w:hAnsi="Cambria"/>
          <w:sz w:val="20"/>
          <w:szCs w:val="20"/>
          <w:lang w:eastAsia="en-GB"/>
        </w:rPr>
        <w:t>Assessment of bias f</w:t>
      </w:r>
      <w:r>
        <w:rPr>
          <w:rFonts w:ascii="Cambria" w:eastAsia="Times New Roman" w:hAnsi="Cambria"/>
          <w:sz w:val="20"/>
          <w:szCs w:val="20"/>
          <w:lang w:eastAsia="en-GB"/>
        </w:rPr>
        <w:t xml:space="preserve">or RCTs using the </w:t>
      </w:r>
      <w:proofErr w:type="spellStart"/>
      <w:r>
        <w:rPr>
          <w:rFonts w:ascii="Cambria" w:eastAsia="Times New Roman" w:hAnsi="Cambria"/>
          <w:sz w:val="20"/>
          <w:szCs w:val="20"/>
          <w:lang w:eastAsia="en-GB"/>
        </w:rPr>
        <w:t>Jadad</w:t>
      </w:r>
      <w:proofErr w:type="spellEnd"/>
      <w:r>
        <w:rPr>
          <w:rFonts w:ascii="Cambria" w:eastAsia="Times New Roman" w:hAnsi="Cambria"/>
          <w:sz w:val="20"/>
          <w:szCs w:val="20"/>
          <w:lang w:eastAsia="en-GB"/>
        </w:rPr>
        <w:t xml:space="preserve"> scale; s</w:t>
      </w:r>
      <w:r w:rsidRPr="00531075">
        <w:rPr>
          <w:rFonts w:ascii="Cambria" w:eastAsia="Times New Roman" w:hAnsi="Cambria"/>
          <w:sz w:val="20"/>
          <w:szCs w:val="20"/>
          <w:lang w:eastAsia="en-GB"/>
        </w:rPr>
        <w:t xml:space="preserve">core </w:t>
      </w:r>
      <w:r>
        <w:rPr>
          <w:rFonts w:ascii="Cambria" w:eastAsia="Times New Roman" w:hAnsi="Cambria"/>
          <w:sz w:val="20"/>
          <w:szCs w:val="20"/>
          <w:lang w:eastAsia="en-GB"/>
        </w:rPr>
        <w:t>≥</w:t>
      </w:r>
      <w:r w:rsidRPr="00531075">
        <w:rPr>
          <w:rFonts w:ascii="Cambria" w:eastAsia="Times New Roman" w:hAnsi="Cambria"/>
          <w:sz w:val="20"/>
          <w:szCs w:val="20"/>
          <w:lang w:eastAsia="en-GB"/>
        </w:rPr>
        <w:t xml:space="preserve"> 3 = good quality. </w:t>
      </w:r>
    </w:p>
    <w:p w14:paraId="4AB6CB29" w14:textId="77777777" w:rsidR="009154B1" w:rsidRPr="00531075" w:rsidRDefault="009154B1" w:rsidP="009154B1">
      <w:pPr>
        <w:rPr>
          <w:rFonts w:ascii="Cambria" w:eastAsia="Times New Roman" w:hAnsi="Cambria"/>
          <w:sz w:val="16"/>
          <w:szCs w:val="16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744"/>
        <w:gridCol w:w="1658"/>
        <w:gridCol w:w="1654"/>
        <w:gridCol w:w="1616"/>
      </w:tblGrid>
      <w:tr w:rsidR="009154B1" w:rsidRPr="00531075" w14:paraId="15A5CB62" w14:textId="77777777" w:rsidTr="000C097C">
        <w:trPr>
          <w:trHeight w:val="337"/>
        </w:trPr>
        <w:tc>
          <w:tcPr>
            <w:tcW w:w="1618" w:type="dxa"/>
            <w:shd w:val="clear" w:color="auto" w:fill="auto"/>
            <w:vAlign w:val="bottom"/>
          </w:tcPr>
          <w:p w14:paraId="619CD0B0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7FEE640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Randomisation (2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8D3F7D2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Blinding (2)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6D71393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An account of all patients (1)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416B18A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Total / 5</w:t>
            </w:r>
          </w:p>
        </w:tc>
      </w:tr>
      <w:tr w:rsidR="009154B1" w:rsidRPr="00531075" w14:paraId="0D0C10CB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147836B0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Wang et al. 2019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2D6A75F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FDFD282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89BADC1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7765877F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154B1" w:rsidRPr="00531075" w14:paraId="7FD5C349" w14:textId="77777777" w:rsidTr="000C097C">
        <w:trPr>
          <w:trHeight w:val="231"/>
        </w:trPr>
        <w:tc>
          <w:tcPr>
            <w:tcW w:w="1618" w:type="dxa"/>
            <w:shd w:val="clear" w:color="auto" w:fill="auto"/>
            <w:vAlign w:val="bottom"/>
          </w:tcPr>
          <w:p w14:paraId="22ED06C0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Wang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A28C6C4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95E574D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347CF76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74EE94F7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9154B1" w:rsidRPr="00531075" w14:paraId="378D48A8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46B1CC84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Su</w:t>
            </w:r>
            <w:proofErr w:type="spellEnd"/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DFFCDAE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9824B00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6842115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35F5F38D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9154B1" w:rsidRPr="00531075" w14:paraId="3FBD8967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4229261B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Gong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FA7A1D1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CF797C2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185B63B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31075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1ACDD95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9154B1" w:rsidRPr="00531075" w14:paraId="0AC8AC56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654CF9F3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866FF">
              <w:rPr>
                <w:rFonts w:ascii="Cambria" w:eastAsia="Times New Roman" w:hAnsi="Cambria"/>
                <w:color w:val="000000"/>
                <w:sz w:val="18"/>
                <w:szCs w:val="18"/>
              </w:rPr>
              <w:t>Liu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51DCEB2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38F6052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E6F2BF0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9F583A8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9154B1" w:rsidRPr="00531075" w14:paraId="3D2F80D5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4F880CB9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866FF">
              <w:rPr>
                <w:rFonts w:ascii="Cambria" w:eastAsia="Times New Roman" w:hAnsi="Cambria"/>
                <w:color w:val="000000"/>
                <w:sz w:val="18"/>
                <w:szCs w:val="18"/>
              </w:rPr>
              <w:t>Luo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15CF8DD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6C40017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84448F9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EB05166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9154B1" w:rsidRPr="00531075" w14:paraId="6516064D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626E4FDB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 w:rsidRPr="009866FF">
              <w:rPr>
                <w:rFonts w:ascii="Cambria" w:eastAsia="Times New Roman" w:hAnsi="Cambria"/>
                <w:color w:val="000000"/>
                <w:sz w:val="18"/>
                <w:szCs w:val="18"/>
              </w:rPr>
              <w:t>Repici</w:t>
            </w:r>
            <w:proofErr w:type="spellEnd"/>
            <w:r w:rsidRPr="009866FF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CFA74A7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F59FA50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9E4D27C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0A6BCFF8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087044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154B1" w:rsidRPr="00531075" w14:paraId="0E307159" w14:textId="77777777" w:rsidTr="000C097C">
        <w:trPr>
          <w:trHeight w:val="237"/>
        </w:trPr>
        <w:tc>
          <w:tcPr>
            <w:tcW w:w="1618" w:type="dxa"/>
            <w:shd w:val="clear" w:color="auto" w:fill="auto"/>
            <w:vAlign w:val="bottom"/>
          </w:tcPr>
          <w:p w14:paraId="18FCB46E" w14:textId="77777777" w:rsidR="009154B1" w:rsidRPr="00531075" w:rsidRDefault="009154B1" w:rsidP="000C097C">
            <w:pPr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866FF">
              <w:rPr>
                <w:rFonts w:ascii="Cambria" w:eastAsia="Times New Roman" w:hAnsi="Cambria"/>
                <w:color w:val="000000"/>
                <w:sz w:val="18"/>
                <w:szCs w:val="18"/>
              </w:rPr>
              <w:t>Wang et al. 202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1A2AE7D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90CB2AC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72F5258" w14:textId="77777777" w:rsidR="009154B1" w:rsidRPr="00531075" w:rsidRDefault="009154B1" w:rsidP="000C097C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3D76B5FD" w14:textId="77777777" w:rsidR="009154B1" w:rsidRPr="00087044" w:rsidRDefault="009154B1" w:rsidP="000C097C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</w:tbl>
    <w:p w14:paraId="73790CEA" w14:textId="77777777" w:rsidR="009154B1" w:rsidRPr="00531075" w:rsidRDefault="009154B1" w:rsidP="009154B1">
      <w:pPr>
        <w:rPr>
          <w:rFonts w:ascii="Cambria" w:eastAsia="Times New Roman" w:hAnsi="Cambria"/>
          <w:b/>
          <w:sz w:val="16"/>
          <w:szCs w:val="16"/>
          <w:highlight w:val="yellow"/>
          <w:lang w:eastAsia="en-GB"/>
        </w:rPr>
      </w:pPr>
    </w:p>
    <w:p w14:paraId="7EA5CA9E" w14:textId="77777777" w:rsidR="009154B1" w:rsidRDefault="009154B1" w:rsidP="009154B1"/>
    <w:p w14:paraId="395AFDC5" w14:textId="77777777" w:rsidR="009154B1" w:rsidRDefault="009154B1" w:rsidP="009154B1"/>
    <w:p w14:paraId="72C63778" w14:textId="77777777" w:rsidR="009154B1" w:rsidRDefault="009154B1" w:rsidP="009154B1"/>
    <w:p w14:paraId="394AECAE" w14:textId="77777777" w:rsidR="009154B1" w:rsidRDefault="009154B1" w:rsidP="009154B1"/>
    <w:p w14:paraId="0A66B33E" w14:textId="77777777" w:rsidR="009154B1" w:rsidRDefault="009154B1" w:rsidP="009154B1"/>
    <w:p w14:paraId="20F717CF" w14:textId="77777777" w:rsidR="009154B1" w:rsidRDefault="009154B1" w:rsidP="009154B1"/>
    <w:p w14:paraId="42592236" w14:textId="77777777" w:rsidR="009154B1" w:rsidRDefault="009154B1" w:rsidP="009154B1"/>
    <w:p w14:paraId="70824C6D" w14:textId="77777777" w:rsidR="009154B1" w:rsidRDefault="009154B1" w:rsidP="009154B1"/>
    <w:p w14:paraId="51BAF77E" w14:textId="77777777" w:rsidR="009154B1" w:rsidRDefault="009154B1" w:rsidP="009154B1"/>
    <w:p w14:paraId="0CB58D65" w14:textId="77777777" w:rsidR="009154B1" w:rsidRDefault="009154B1" w:rsidP="009154B1"/>
    <w:p w14:paraId="2BFE0F65" w14:textId="77777777" w:rsidR="009154B1" w:rsidRDefault="009154B1" w:rsidP="009154B1"/>
    <w:p w14:paraId="4CA155E8" w14:textId="77777777" w:rsidR="009154B1" w:rsidRDefault="009154B1" w:rsidP="009154B1"/>
    <w:p w14:paraId="4F78A6EC" w14:textId="77777777" w:rsidR="009154B1" w:rsidRDefault="009154B1"/>
    <w:sectPr w:rsidR="009154B1" w:rsidSect="00D9740D">
      <w:pgSz w:w="11906" w:h="16838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B1"/>
    <w:rsid w:val="009154B1"/>
    <w:rsid w:val="00AF705C"/>
    <w:rsid w:val="00CA3D07"/>
    <w:rsid w:val="00D9740D"/>
    <w:rsid w:val="00FF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7AF1"/>
  <w15:chartTrackingRefBased/>
  <w15:docId w15:val="{19AC9D7C-2866-A84A-A38F-53EAEEA4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4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9154B1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154B1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an, Scarlet</dc:creator>
  <cp:keywords/>
  <dc:description/>
  <cp:lastModifiedBy>Susan Bustos (JMIR)</cp:lastModifiedBy>
  <cp:revision>4</cp:revision>
  <dcterms:created xsi:type="dcterms:W3CDTF">2021-06-21T23:58:00Z</dcterms:created>
  <dcterms:modified xsi:type="dcterms:W3CDTF">2021-06-22T00:00:00Z</dcterms:modified>
</cp:coreProperties>
</file>